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D3012B" w14:textId="77777777" w:rsidR="002D7AD7" w:rsidRDefault="002D7AD7" w:rsidP="002D7AD7">
      <w:pPr>
        <w:spacing w:line="480" w:lineRule="auto"/>
        <w:ind w:left="1710" w:hanging="1710"/>
        <w:jc w:val="both"/>
        <w:rPr>
          <w:rFonts w:ascii="Times New Roman" w:hAnsi="Times New Roman" w:cs="Times New Roman"/>
          <w:b/>
          <w:color w:val="000000" w:themeColor="text1"/>
          <w:lang w:val="en-CA"/>
        </w:rPr>
      </w:pPr>
    </w:p>
    <w:p w14:paraId="51E0BC17" w14:textId="25012727" w:rsidR="002D7AD7" w:rsidRPr="00F33A65" w:rsidRDefault="002D7AD7" w:rsidP="00F56AFB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lang w:val="en-CA"/>
        </w:rPr>
      </w:pPr>
      <w:r>
        <w:rPr>
          <w:rFonts w:ascii="Times New Roman" w:hAnsi="Times New Roman" w:cs="Times New Roman"/>
          <w:b/>
          <w:color w:val="000000" w:themeColor="text1"/>
          <w:lang w:val="en-CA"/>
        </w:rPr>
        <w:t xml:space="preserve">Supplementary </w:t>
      </w:r>
      <w:r w:rsidRPr="00F33A65">
        <w:rPr>
          <w:rFonts w:ascii="Times New Roman" w:hAnsi="Times New Roman" w:cs="Times New Roman"/>
          <w:b/>
          <w:color w:val="000000" w:themeColor="text1"/>
          <w:lang w:val="en-CA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lang w:val="en-CA"/>
        </w:rPr>
        <w:t>1</w:t>
      </w:r>
      <w:r w:rsidRPr="00F33A65">
        <w:rPr>
          <w:rFonts w:ascii="Times New Roman" w:hAnsi="Times New Roman" w:cs="Times New Roman"/>
          <w:b/>
          <w:color w:val="000000" w:themeColor="text1"/>
          <w:lang w:val="en-CA"/>
        </w:rPr>
        <w:t xml:space="preserve">. </w:t>
      </w:r>
    </w:p>
    <w:p w14:paraId="359CA6BB" w14:textId="77777777" w:rsidR="002D7AD7" w:rsidRDefault="002D7AD7" w:rsidP="002D7AD7">
      <w:pPr>
        <w:spacing w:line="480" w:lineRule="auto"/>
        <w:rPr>
          <w:rFonts w:ascii="Times New Roman" w:hAnsi="Times New Roman" w:cs="Times New Roman"/>
          <w:color w:val="000000" w:themeColor="text1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6"/>
        <w:gridCol w:w="3385"/>
      </w:tblGrid>
      <w:tr w:rsidR="002D7AD7" w14:paraId="022E0BEB" w14:textId="77777777" w:rsidTr="008F06B4">
        <w:tc>
          <w:tcPr>
            <w:tcW w:w="2806" w:type="dxa"/>
          </w:tcPr>
          <w:p w14:paraId="55B52EBF" w14:textId="77777777" w:rsidR="002D7AD7" w:rsidRDefault="002D7AD7" w:rsidP="008F06B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CA"/>
              </w:rPr>
              <w:t>A1</w:t>
            </w:r>
          </w:p>
        </w:tc>
        <w:tc>
          <w:tcPr>
            <w:tcW w:w="3385" w:type="dxa"/>
          </w:tcPr>
          <w:p w14:paraId="22CF34EC" w14:textId="77777777" w:rsidR="002D7AD7" w:rsidRPr="00F10A24" w:rsidRDefault="002D7AD7" w:rsidP="008F06B4">
            <w:pPr>
              <w:spacing w:line="480" w:lineRule="auto"/>
              <w:rPr>
                <w:rFonts w:ascii="Courier" w:hAnsi="Courier" w:cs="Courier New"/>
                <w:color w:val="000000" w:themeColor="text1"/>
                <w:sz w:val="22"/>
                <w:lang w:val="en-CA"/>
              </w:rPr>
            </w:pPr>
            <w:r w:rsidRPr="00F10A24">
              <w:rPr>
                <w:rFonts w:ascii="Courier" w:hAnsi="Courier" w:cs="Courier New"/>
                <w:color w:val="000000" w:themeColor="text1"/>
                <w:sz w:val="22"/>
                <w:lang w:val="en-CA"/>
              </w:rPr>
              <w:t>AATCTAGAGCTCCTCCTC</w:t>
            </w:r>
          </w:p>
        </w:tc>
      </w:tr>
      <w:tr w:rsidR="002D7AD7" w14:paraId="537A3A18" w14:textId="77777777" w:rsidTr="008F06B4">
        <w:tc>
          <w:tcPr>
            <w:tcW w:w="2806" w:type="dxa"/>
          </w:tcPr>
          <w:p w14:paraId="3B8BE31B" w14:textId="77777777" w:rsidR="002D7AD7" w:rsidRDefault="002D7AD7" w:rsidP="008F06B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CA"/>
              </w:rPr>
              <w:t>A2</w:t>
            </w:r>
          </w:p>
        </w:tc>
        <w:tc>
          <w:tcPr>
            <w:tcW w:w="3385" w:type="dxa"/>
          </w:tcPr>
          <w:p w14:paraId="00944726" w14:textId="77777777" w:rsidR="002D7AD7" w:rsidRPr="00F10A24" w:rsidRDefault="002D7AD7" w:rsidP="008F06B4">
            <w:pPr>
              <w:spacing w:line="480" w:lineRule="auto"/>
              <w:rPr>
                <w:rFonts w:ascii="Courier" w:eastAsia="Times New Roman" w:hAnsi="Courier" w:cs="Courier New"/>
                <w:sz w:val="22"/>
              </w:rPr>
            </w:pPr>
            <w:r w:rsidRPr="00F10A24">
              <w:rPr>
                <w:rFonts w:ascii="Courier" w:hAnsi="Courier" w:cs="Courier New"/>
                <w:color w:val="000000" w:themeColor="text1"/>
                <w:sz w:val="22"/>
                <w:lang w:val="en-CA"/>
              </w:rPr>
              <w:t>AATCTAGAGCTCCAGCAG</w:t>
            </w:r>
          </w:p>
        </w:tc>
      </w:tr>
      <w:tr w:rsidR="002D7AD7" w14:paraId="4A6543C8" w14:textId="77777777" w:rsidTr="008F06B4">
        <w:tc>
          <w:tcPr>
            <w:tcW w:w="2806" w:type="dxa"/>
          </w:tcPr>
          <w:p w14:paraId="13139AE4" w14:textId="77777777" w:rsidR="002D7AD7" w:rsidRDefault="002D7AD7" w:rsidP="008F06B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CA"/>
              </w:rPr>
              <w:t>A3</w:t>
            </w:r>
          </w:p>
        </w:tc>
        <w:tc>
          <w:tcPr>
            <w:tcW w:w="3385" w:type="dxa"/>
          </w:tcPr>
          <w:p w14:paraId="7229D88B" w14:textId="77777777" w:rsidR="002D7AD7" w:rsidRPr="00F10A24" w:rsidRDefault="002D7AD7" w:rsidP="008F06B4">
            <w:pPr>
              <w:spacing w:line="480" w:lineRule="auto"/>
              <w:rPr>
                <w:rFonts w:ascii="Courier" w:eastAsia="Times New Roman" w:hAnsi="Courier" w:cs="Courier New"/>
                <w:sz w:val="22"/>
              </w:rPr>
            </w:pPr>
            <w:r w:rsidRPr="00F10A24">
              <w:rPr>
                <w:rFonts w:ascii="Courier" w:hAnsi="Courier" w:cs="Courier New"/>
                <w:color w:val="000000" w:themeColor="text1"/>
                <w:sz w:val="22"/>
                <w:lang w:val="en-CA"/>
              </w:rPr>
              <w:t>AATCTAGAGCTCTCCTGG</w:t>
            </w:r>
          </w:p>
        </w:tc>
      </w:tr>
      <w:tr w:rsidR="002D7AD7" w14:paraId="01234AF9" w14:textId="77777777" w:rsidTr="008F06B4">
        <w:tc>
          <w:tcPr>
            <w:tcW w:w="2806" w:type="dxa"/>
          </w:tcPr>
          <w:p w14:paraId="29E63017" w14:textId="77777777" w:rsidR="002D7AD7" w:rsidRDefault="002D7AD7" w:rsidP="008F06B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CA"/>
              </w:rPr>
              <w:t>A4</w:t>
            </w:r>
          </w:p>
        </w:tc>
        <w:tc>
          <w:tcPr>
            <w:tcW w:w="3385" w:type="dxa"/>
          </w:tcPr>
          <w:p w14:paraId="7ECFB36D" w14:textId="77777777" w:rsidR="002D7AD7" w:rsidRPr="00F10A24" w:rsidRDefault="002D7AD7" w:rsidP="008F06B4">
            <w:pPr>
              <w:spacing w:line="480" w:lineRule="auto"/>
              <w:rPr>
                <w:rFonts w:ascii="Courier" w:eastAsia="Times New Roman" w:hAnsi="Courier" w:cs="Courier New"/>
                <w:sz w:val="22"/>
              </w:rPr>
            </w:pPr>
            <w:r w:rsidRPr="00F10A24">
              <w:rPr>
                <w:rFonts w:ascii="Courier" w:hAnsi="Courier" w:cs="Courier New"/>
                <w:color w:val="000000" w:themeColor="text1"/>
                <w:sz w:val="22"/>
                <w:lang w:val="en-CA"/>
              </w:rPr>
              <w:t>AATCTAGAGCTCTCCAGC</w:t>
            </w:r>
          </w:p>
        </w:tc>
      </w:tr>
      <w:tr w:rsidR="002D7AD7" w14:paraId="72A918B3" w14:textId="77777777" w:rsidTr="008F06B4">
        <w:tc>
          <w:tcPr>
            <w:tcW w:w="2806" w:type="dxa"/>
          </w:tcPr>
          <w:p w14:paraId="41FFD500" w14:textId="77777777" w:rsidR="002D7AD7" w:rsidRDefault="002D7AD7" w:rsidP="008F06B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CA"/>
              </w:rPr>
              <w:t>A5</w:t>
            </w:r>
          </w:p>
        </w:tc>
        <w:tc>
          <w:tcPr>
            <w:tcW w:w="3385" w:type="dxa"/>
          </w:tcPr>
          <w:p w14:paraId="0E9B30BA" w14:textId="77777777" w:rsidR="002D7AD7" w:rsidRPr="00F10A24" w:rsidRDefault="002D7AD7" w:rsidP="008F06B4">
            <w:pPr>
              <w:spacing w:line="480" w:lineRule="auto"/>
              <w:rPr>
                <w:rFonts w:ascii="Courier" w:eastAsia="Times New Roman" w:hAnsi="Courier" w:cs="Courier New"/>
                <w:sz w:val="22"/>
              </w:rPr>
            </w:pPr>
            <w:r w:rsidRPr="00F10A24">
              <w:rPr>
                <w:rFonts w:ascii="Courier" w:hAnsi="Courier" w:cs="Courier New"/>
                <w:color w:val="000000" w:themeColor="text1"/>
                <w:sz w:val="22"/>
                <w:lang w:val="en-CA"/>
              </w:rPr>
              <w:t>AATCTAGAGCTCCCTCCA</w:t>
            </w:r>
          </w:p>
        </w:tc>
      </w:tr>
    </w:tbl>
    <w:p w14:paraId="7DB4DFDE" w14:textId="156A1F6F" w:rsidR="002D7AD7" w:rsidRPr="00E3599C" w:rsidRDefault="002D7AD7" w:rsidP="00E3599C">
      <w:pPr>
        <w:rPr>
          <w:rFonts w:ascii="Times New Roman" w:hAnsi="Times New Roman" w:cs="Times New Roman"/>
          <w:b/>
          <w:color w:val="000000" w:themeColor="text1"/>
          <w:lang w:val="en-CA"/>
        </w:rPr>
      </w:pPr>
      <w:bookmarkStart w:id="0" w:name="_GoBack"/>
      <w:bookmarkEnd w:id="0"/>
    </w:p>
    <w:p w14:paraId="472DA1BE" w14:textId="75D1DEC4" w:rsidR="00523A5A" w:rsidRPr="00E3599C" w:rsidRDefault="00523A5A"/>
    <w:sectPr w:rsidR="00523A5A" w:rsidRPr="00E3599C" w:rsidSect="008F1D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AD7"/>
    <w:rsid w:val="00002FFE"/>
    <w:rsid w:val="00010C48"/>
    <w:rsid w:val="00021E9A"/>
    <w:rsid w:val="00030B97"/>
    <w:rsid w:val="00032CB0"/>
    <w:rsid w:val="00046B49"/>
    <w:rsid w:val="00064C0E"/>
    <w:rsid w:val="00075665"/>
    <w:rsid w:val="0007601D"/>
    <w:rsid w:val="000B409C"/>
    <w:rsid w:val="000C3409"/>
    <w:rsid w:val="000D2A09"/>
    <w:rsid w:val="000D6855"/>
    <w:rsid w:val="000F124D"/>
    <w:rsid w:val="000F2892"/>
    <w:rsid w:val="001055CE"/>
    <w:rsid w:val="00126836"/>
    <w:rsid w:val="0013047C"/>
    <w:rsid w:val="00147750"/>
    <w:rsid w:val="0015036A"/>
    <w:rsid w:val="0016643D"/>
    <w:rsid w:val="001704A4"/>
    <w:rsid w:val="00174F0A"/>
    <w:rsid w:val="00183F8F"/>
    <w:rsid w:val="00190AF9"/>
    <w:rsid w:val="001A64C1"/>
    <w:rsid w:val="001B2908"/>
    <w:rsid w:val="001B7D15"/>
    <w:rsid w:val="001D0810"/>
    <w:rsid w:val="001E3B73"/>
    <w:rsid w:val="00215261"/>
    <w:rsid w:val="00216363"/>
    <w:rsid w:val="00226E07"/>
    <w:rsid w:val="00263AD4"/>
    <w:rsid w:val="0026597B"/>
    <w:rsid w:val="00271C2B"/>
    <w:rsid w:val="00282951"/>
    <w:rsid w:val="002863A7"/>
    <w:rsid w:val="0028730F"/>
    <w:rsid w:val="002A667B"/>
    <w:rsid w:val="002B102E"/>
    <w:rsid w:val="002C02A8"/>
    <w:rsid w:val="002D1129"/>
    <w:rsid w:val="002D39ED"/>
    <w:rsid w:val="002D7AD7"/>
    <w:rsid w:val="002E328D"/>
    <w:rsid w:val="002E447A"/>
    <w:rsid w:val="002E501A"/>
    <w:rsid w:val="002F1BB6"/>
    <w:rsid w:val="002F5D9A"/>
    <w:rsid w:val="00300D93"/>
    <w:rsid w:val="00321746"/>
    <w:rsid w:val="003218C2"/>
    <w:rsid w:val="0032550D"/>
    <w:rsid w:val="00334F06"/>
    <w:rsid w:val="003350ED"/>
    <w:rsid w:val="003465E0"/>
    <w:rsid w:val="003603F2"/>
    <w:rsid w:val="003645D1"/>
    <w:rsid w:val="00365645"/>
    <w:rsid w:val="00374324"/>
    <w:rsid w:val="0037442B"/>
    <w:rsid w:val="003806E4"/>
    <w:rsid w:val="003902D9"/>
    <w:rsid w:val="003910A1"/>
    <w:rsid w:val="003A10FB"/>
    <w:rsid w:val="003B42D7"/>
    <w:rsid w:val="003B4787"/>
    <w:rsid w:val="003C6065"/>
    <w:rsid w:val="003E5B5B"/>
    <w:rsid w:val="003E6214"/>
    <w:rsid w:val="003E6277"/>
    <w:rsid w:val="003F1A0B"/>
    <w:rsid w:val="003F3AE2"/>
    <w:rsid w:val="00402332"/>
    <w:rsid w:val="00403958"/>
    <w:rsid w:val="00406405"/>
    <w:rsid w:val="00406540"/>
    <w:rsid w:val="00411395"/>
    <w:rsid w:val="0041398C"/>
    <w:rsid w:val="00424393"/>
    <w:rsid w:val="00430BDE"/>
    <w:rsid w:val="00442B19"/>
    <w:rsid w:val="00457019"/>
    <w:rsid w:val="00473AB8"/>
    <w:rsid w:val="004A050D"/>
    <w:rsid w:val="004C3B21"/>
    <w:rsid w:val="004C58B9"/>
    <w:rsid w:val="004D105D"/>
    <w:rsid w:val="004D2377"/>
    <w:rsid w:val="004E11DD"/>
    <w:rsid w:val="004F6014"/>
    <w:rsid w:val="004F7BB1"/>
    <w:rsid w:val="00501D56"/>
    <w:rsid w:val="00506299"/>
    <w:rsid w:val="005205A0"/>
    <w:rsid w:val="00522975"/>
    <w:rsid w:val="00523A5A"/>
    <w:rsid w:val="00526100"/>
    <w:rsid w:val="0053065C"/>
    <w:rsid w:val="00533085"/>
    <w:rsid w:val="00541E89"/>
    <w:rsid w:val="00544DC5"/>
    <w:rsid w:val="00553AD8"/>
    <w:rsid w:val="005542C4"/>
    <w:rsid w:val="00555784"/>
    <w:rsid w:val="00560A50"/>
    <w:rsid w:val="00573C81"/>
    <w:rsid w:val="00573E0D"/>
    <w:rsid w:val="0058458E"/>
    <w:rsid w:val="00585CB3"/>
    <w:rsid w:val="005A2454"/>
    <w:rsid w:val="005A383B"/>
    <w:rsid w:val="005A7173"/>
    <w:rsid w:val="005D202A"/>
    <w:rsid w:val="005E66A7"/>
    <w:rsid w:val="005E6934"/>
    <w:rsid w:val="00605868"/>
    <w:rsid w:val="00610642"/>
    <w:rsid w:val="00630A48"/>
    <w:rsid w:val="006354E8"/>
    <w:rsid w:val="006369AA"/>
    <w:rsid w:val="0063756C"/>
    <w:rsid w:val="006518EA"/>
    <w:rsid w:val="006613FF"/>
    <w:rsid w:val="006652FC"/>
    <w:rsid w:val="00670688"/>
    <w:rsid w:val="00676371"/>
    <w:rsid w:val="00681F50"/>
    <w:rsid w:val="006A5DCF"/>
    <w:rsid w:val="006B2C28"/>
    <w:rsid w:val="006C3879"/>
    <w:rsid w:val="006D4708"/>
    <w:rsid w:val="006D56A9"/>
    <w:rsid w:val="006D7CD4"/>
    <w:rsid w:val="006E3FD5"/>
    <w:rsid w:val="006E703C"/>
    <w:rsid w:val="006F13C1"/>
    <w:rsid w:val="00711156"/>
    <w:rsid w:val="00727883"/>
    <w:rsid w:val="007312FD"/>
    <w:rsid w:val="00732DB2"/>
    <w:rsid w:val="00733F01"/>
    <w:rsid w:val="00741356"/>
    <w:rsid w:val="00744D4D"/>
    <w:rsid w:val="0074526A"/>
    <w:rsid w:val="00746A83"/>
    <w:rsid w:val="00752BC5"/>
    <w:rsid w:val="0076204A"/>
    <w:rsid w:val="00766EEC"/>
    <w:rsid w:val="007724D5"/>
    <w:rsid w:val="00792843"/>
    <w:rsid w:val="007A03BD"/>
    <w:rsid w:val="007B2794"/>
    <w:rsid w:val="007C37A3"/>
    <w:rsid w:val="007F651D"/>
    <w:rsid w:val="007F7C7E"/>
    <w:rsid w:val="0082044B"/>
    <w:rsid w:val="008227A1"/>
    <w:rsid w:val="008308E0"/>
    <w:rsid w:val="00831A06"/>
    <w:rsid w:val="00832A78"/>
    <w:rsid w:val="00837D12"/>
    <w:rsid w:val="00844881"/>
    <w:rsid w:val="00845817"/>
    <w:rsid w:val="0086461C"/>
    <w:rsid w:val="0087030B"/>
    <w:rsid w:val="0087689F"/>
    <w:rsid w:val="00880C9A"/>
    <w:rsid w:val="008869C1"/>
    <w:rsid w:val="008A736D"/>
    <w:rsid w:val="008B18E9"/>
    <w:rsid w:val="008C1FEE"/>
    <w:rsid w:val="008C3EFC"/>
    <w:rsid w:val="008C6742"/>
    <w:rsid w:val="008D0C77"/>
    <w:rsid w:val="008E3192"/>
    <w:rsid w:val="008E3FEE"/>
    <w:rsid w:val="008F1DED"/>
    <w:rsid w:val="008F5857"/>
    <w:rsid w:val="008F5B69"/>
    <w:rsid w:val="0090050E"/>
    <w:rsid w:val="009078B6"/>
    <w:rsid w:val="00914139"/>
    <w:rsid w:val="009241FB"/>
    <w:rsid w:val="009262E6"/>
    <w:rsid w:val="00930DA9"/>
    <w:rsid w:val="0093751A"/>
    <w:rsid w:val="00945D70"/>
    <w:rsid w:val="009479C2"/>
    <w:rsid w:val="009507B7"/>
    <w:rsid w:val="00960142"/>
    <w:rsid w:val="0096152D"/>
    <w:rsid w:val="00962381"/>
    <w:rsid w:val="00962B42"/>
    <w:rsid w:val="00963A45"/>
    <w:rsid w:val="00965D77"/>
    <w:rsid w:val="00972F01"/>
    <w:rsid w:val="00973F0C"/>
    <w:rsid w:val="00987257"/>
    <w:rsid w:val="0099234B"/>
    <w:rsid w:val="00992D8D"/>
    <w:rsid w:val="00995A16"/>
    <w:rsid w:val="009979C5"/>
    <w:rsid w:val="009A64B2"/>
    <w:rsid w:val="009B6B86"/>
    <w:rsid w:val="009C1F44"/>
    <w:rsid w:val="009C36D6"/>
    <w:rsid w:val="009C69A3"/>
    <w:rsid w:val="009E218C"/>
    <w:rsid w:val="009F1A67"/>
    <w:rsid w:val="009F46F6"/>
    <w:rsid w:val="00A063C2"/>
    <w:rsid w:val="00A15798"/>
    <w:rsid w:val="00A412BA"/>
    <w:rsid w:val="00A45C42"/>
    <w:rsid w:val="00A84674"/>
    <w:rsid w:val="00A91F68"/>
    <w:rsid w:val="00A963A2"/>
    <w:rsid w:val="00AA6E51"/>
    <w:rsid w:val="00AC3ADE"/>
    <w:rsid w:val="00AE0519"/>
    <w:rsid w:val="00AE1E40"/>
    <w:rsid w:val="00AE2E0E"/>
    <w:rsid w:val="00AF2C04"/>
    <w:rsid w:val="00AF51E7"/>
    <w:rsid w:val="00AF5400"/>
    <w:rsid w:val="00B06587"/>
    <w:rsid w:val="00B11BE0"/>
    <w:rsid w:val="00B144FB"/>
    <w:rsid w:val="00B217E5"/>
    <w:rsid w:val="00B42512"/>
    <w:rsid w:val="00B75B19"/>
    <w:rsid w:val="00B85036"/>
    <w:rsid w:val="00B86EDE"/>
    <w:rsid w:val="00B9616A"/>
    <w:rsid w:val="00BA0EC9"/>
    <w:rsid w:val="00BA3CBD"/>
    <w:rsid w:val="00BA7734"/>
    <w:rsid w:val="00BB141A"/>
    <w:rsid w:val="00BB1B1D"/>
    <w:rsid w:val="00BC42B8"/>
    <w:rsid w:val="00BC7D88"/>
    <w:rsid w:val="00BD2FBF"/>
    <w:rsid w:val="00BD37D3"/>
    <w:rsid w:val="00BD442F"/>
    <w:rsid w:val="00BE55D4"/>
    <w:rsid w:val="00BF2BEF"/>
    <w:rsid w:val="00C052F2"/>
    <w:rsid w:val="00C12507"/>
    <w:rsid w:val="00C12E75"/>
    <w:rsid w:val="00C228A6"/>
    <w:rsid w:val="00C3118C"/>
    <w:rsid w:val="00C343A7"/>
    <w:rsid w:val="00C364D9"/>
    <w:rsid w:val="00C50993"/>
    <w:rsid w:val="00C632D4"/>
    <w:rsid w:val="00C63CD2"/>
    <w:rsid w:val="00C641C3"/>
    <w:rsid w:val="00C716BA"/>
    <w:rsid w:val="00C716D3"/>
    <w:rsid w:val="00C73DEF"/>
    <w:rsid w:val="00C80EEF"/>
    <w:rsid w:val="00C82BCD"/>
    <w:rsid w:val="00C9565B"/>
    <w:rsid w:val="00CB079E"/>
    <w:rsid w:val="00CD3572"/>
    <w:rsid w:val="00CD427E"/>
    <w:rsid w:val="00CE0A1C"/>
    <w:rsid w:val="00D02BDF"/>
    <w:rsid w:val="00D04000"/>
    <w:rsid w:val="00D04F18"/>
    <w:rsid w:val="00D43963"/>
    <w:rsid w:val="00D4621A"/>
    <w:rsid w:val="00D47532"/>
    <w:rsid w:val="00D609DC"/>
    <w:rsid w:val="00D6126E"/>
    <w:rsid w:val="00DA551E"/>
    <w:rsid w:val="00DB58F1"/>
    <w:rsid w:val="00DC01AC"/>
    <w:rsid w:val="00DD1728"/>
    <w:rsid w:val="00DF06A5"/>
    <w:rsid w:val="00E10440"/>
    <w:rsid w:val="00E17BCA"/>
    <w:rsid w:val="00E208D2"/>
    <w:rsid w:val="00E3034A"/>
    <w:rsid w:val="00E31240"/>
    <w:rsid w:val="00E32F57"/>
    <w:rsid w:val="00E3599C"/>
    <w:rsid w:val="00E500B4"/>
    <w:rsid w:val="00E71635"/>
    <w:rsid w:val="00E831A2"/>
    <w:rsid w:val="00E834B6"/>
    <w:rsid w:val="00E84DF7"/>
    <w:rsid w:val="00EA17CC"/>
    <w:rsid w:val="00EA4D17"/>
    <w:rsid w:val="00EA549B"/>
    <w:rsid w:val="00EA5FAE"/>
    <w:rsid w:val="00EB551B"/>
    <w:rsid w:val="00EC4E55"/>
    <w:rsid w:val="00EE7E7E"/>
    <w:rsid w:val="00F162F2"/>
    <w:rsid w:val="00F21FAD"/>
    <w:rsid w:val="00F32184"/>
    <w:rsid w:val="00F429DF"/>
    <w:rsid w:val="00F5664C"/>
    <w:rsid w:val="00F56AFB"/>
    <w:rsid w:val="00F727F5"/>
    <w:rsid w:val="00F73713"/>
    <w:rsid w:val="00F82EDE"/>
    <w:rsid w:val="00FA32F0"/>
    <w:rsid w:val="00FA56FF"/>
    <w:rsid w:val="00FB537E"/>
    <w:rsid w:val="00FD4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391A9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D7A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7A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3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2</Characters>
  <Application>Microsoft Macintosh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Supplementary Table 1. Primers used for RAP-PCR</vt:lpstr>
      <vt:lpstr>Supplementary Table 2. Primers used for qPCR</vt:lpstr>
    </vt:vector>
  </TitlesOfParts>
  <LinksUpToDate>false</LinksUpToDate>
  <CharactersWithSpaces>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c Picard</dc:creator>
  <cp:keywords/>
  <dc:description/>
  <cp:lastModifiedBy>Frédéric Picard</cp:lastModifiedBy>
  <cp:revision>5</cp:revision>
  <dcterms:created xsi:type="dcterms:W3CDTF">2018-05-02T15:32:00Z</dcterms:created>
  <dcterms:modified xsi:type="dcterms:W3CDTF">2018-05-02T18:36:00Z</dcterms:modified>
</cp:coreProperties>
</file>